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D39" w:rsidRDefault="00223E1B">
      <w:r>
        <w:rPr>
          <w:rFonts w:hint="eastAsia"/>
        </w:rPr>
        <w:t>S</w:t>
      </w:r>
      <w:r>
        <w:t>upplemental material</w:t>
      </w:r>
    </w:p>
    <w:p w:rsidR="00FC7A81" w:rsidRPr="00597C1B" w:rsidRDefault="00FC7A81">
      <w:pPr>
        <w:rPr>
          <w:color w:val="000000" w:themeColor="text1"/>
        </w:rPr>
      </w:pPr>
      <w:r w:rsidRPr="00597C1B">
        <w:rPr>
          <w:color w:val="000000" w:themeColor="text1"/>
        </w:rPr>
        <w:t xml:space="preserve">Supplementary Table 1. General characteristics of the subjects according to reperfusion therapy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1568"/>
        <w:gridCol w:w="1454"/>
        <w:gridCol w:w="1454"/>
        <w:gridCol w:w="934"/>
      </w:tblGrid>
      <w:tr w:rsidR="004F3C8E" w:rsidTr="00C5611F">
        <w:trPr>
          <w:trHeight w:val="616"/>
        </w:trPr>
        <w:tc>
          <w:tcPr>
            <w:tcW w:w="3539" w:type="dxa"/>
          </w:tcPr>
          <w:p w:rsidR="004F3C8E" w:rsidRPr="00DB4FE6" w:rsidRDefault="004F3C8E" w:rsidP="00C561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All (N=112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No reperfusion therapy (N=74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Reperfusion therapy (N=38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median (IQR)  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(54-79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(54-77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5(54-71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3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(38.4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39.2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(36.8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9</w:t>
            </w:r>
          </w:p>
        </w:tc>
      </w:tr>
      <w:tr w:rsidR="004F3C8E" w:rsidTr="00C5611F">
        <w:trPr>
          <w:trHeight w:val="37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 factors, n (%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(58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(59.5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(53.3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0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6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(18.9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(21.1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8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(37.5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(35.1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(42.1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1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(19.6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(20.3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(18.4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6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(32.1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(29.7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</w:tr>
      <w:tr w:rsidR="004F3C8E" w:rsidTr="00C5611F">
        <w:trPr>
          <w:trHeight w:val="33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rvious stroke  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(17.9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(16.2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(21.1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7</w:t>
            </w:r>
          </w:p>
        </w:tc>
      </w:tr>
      <w:tr w:rsidR="004F3C8E" w:rsidTr="00C5611F">
        <w:trPr>
          <w:trHeight w:val="337"/>
        </w:trPr>
        <w:tc>
          <w:tcPr>
            <w:tcW w:w="3539" w:type="dxa"/>
            <w:vAlign w:val="center"/>
          </w:tcPr>
          <w:p w:rsidR="004F3C8E" w:rsidRPr="00DB4FE6" w:rsidRDefault="004F3C8E" w:rsidP="005861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 on arrival, mm Hg</w:t>
            </w:r>
            <w:r w:rsidR="00C4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</w:t>
            </w:r>
            <w:r w:rsidR="005861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n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861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QR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0(120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0(120-150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(130-160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0</w:t>
            </w:r>
          </w:p>
        </w:tc>
      </w:tr>
      <w:tr w:rsidR="004F3C8E" w:rsidTr="00C5611F">
        <w:trPr>
          <w:trHeight w:val="337"/>
        </w:trPr>
        <w:tc>
          <w:tcPr>
            <w:tcW w:w="3539" w:type="dxa"/>
            <w:vAlign w:val="center"/>
          </w:tcPr>
          <w:p w:rsidR="004F3C8E" w:rsidRPr="00DB4FE6" w:rsidRDefault="004F3C8E" w:rsidP="005861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 on arrival, mm Hg</w:t>
            </w:r>
            <w:r w:rsidR="00C4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(80-100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(70-90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(80-100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0</w:t>
            </w:r>
          </w:p>
        </w:tc>
      </w:tr>
      <w:tr w:rsidR="004F3C8E" w:rsidTr="00C5611F">
        <w:trPr>
          <w:trHeight w:val="319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  <w:r w:rsidR="00C4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vel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g/dL, 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(105-208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.5(101-133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(108-141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9</w:t>
            </w:r>
          </w:p>
        </w:tc>
      </w:tr>
      <w:tr w:rsidR="004F3C8E" w:rsidTr="00C5611F">
        <w:trPr>
          <w:trHeight w:val="337"/>
        </w:trPr>
        <w:tc>
          <w:tcPr>
            <w:tcW w:w="3539" w:type="dxa"/>
            <w:vAlign w:val="center"/>
          </w:tcPr>
          <w:p w:rsidR="004F3C8E" w:rsidRPr="00DB4FE6" w:rsidRDefault="004F3C8E" w:rsidP="00C409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HSS </w:t>
            </w:r>
            <w:r w:rsidR="00C4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ore 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 admission, median</w:t>
            </w:r>
            <w:r w:rsidR="00C4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QR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2-5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(2-4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2-5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4</w:t>
            </w:r>
          </w:p>
        </w:tc>
      </w:tr>
      <w:tr w:rsidR="004F3C8E" w:rsidTr="00C5611F">
        <w:trPr>
          <w:trHeight w:val="33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WI lesion, mL, median (IQR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9(2.19-35,4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5(1.54-20.51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8(1.27-16,16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2</w:t>
            </w:r>
          </w:p>
        </w:tc>
      </w:tr>
      <w:tr w:rsidR="004F3C8E" w:rsidTr="00C5611F">
        <w:trPr>
          <w:trHeight w:val="337"/>
        </w:trPr>
        <w:tc>
          <w:tcPr>
            <w:tcW w:w="3539" w:type="dxa"/>
            <w:vAlign w:val="center"/>
          </w:tcPr>
          <w:p w:rsidR="004F3C8E" w:rsidRPr="00DB4FE6" w:rsidRDefault="004F3C8E" w:rsidP="005861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me from symptom onset to </w:t>
            </w:r>
            <w:r w:rsidR="005861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e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in, median (IQR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68-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ominent FVH</w:t>
            </w:r>
            <w:r w:rsidR="00DC0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DC06CE" w:rsidRPr="00DC06C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(%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(71.4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(73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(68.4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4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VH-DWI mismatch, n(%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(59.8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(55.4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(68.4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3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lusion location, n(%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</w:tr>
      <w:tr w:rsidR="004F3C8E" w:rsidTr="00C5611F">
        <w:trPr>
          <w:trHeight w:val="37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Right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(58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(63.5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(47.4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Left 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36BC">
              <w:rPr>
                <w:rFonts w:ascii="Times New Roman" w:hAnsi="Times New Roman" w:cs="Times New Roman"/>
                <w:sz w:val="18"/>
                <w:szCs w:val="18"/>
              </w:rPr>
              <w:t>47(42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(36.5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(52.6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lusion site, n(%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0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1 proximal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(42.9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(39.2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1 distal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(26.8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(29.7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(21.1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2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(30.4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(31.1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(28.9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586148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="005861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ly neurological deterioration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(16.1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(16.2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15.8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</w:tr>
      <w:tr w:rsidR="004F3C8E" w:rsidTr="00C5611F">
        <w:trPr>
          <w:trHeight w:val="357"/>
        </w:trPr>
        <w:tc>
          <w:tcPr>
            <w:tcW w:w="3539" w:type="dxa"/>
            <w:vAlign w:val="center"/>
          </w:tcPr>
          <w:p w:rsidR="004F3C8E" w:rsidRPr="00DB4FE6" w:rsidRDefault="004F3C8E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favorable outcome, n (%)</w:t>
            </w:r>
          </w:p>
        </w:tc>
        <w:tc>
          <w:tcPr>
            <w:tcW w:w="1568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(38.4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(36.5)</w:t>
            </w:r>
          </w:p>
        </w:tc>
        <w:tc>
          <w:tcPr>
            <w:tcW w:w="145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(42.1)</w:t>
            </w:r>
          </w:p>
        </w:tc>
        <w:tc>
          <w:tcPr>
            <w:tcW w:w="934" w:type="dxa"/>
            <w:vAlign w:val="center"/>
          </w:tcPr>
          <w:p w:rsidR="004F3C8E" w:rsidRPr="00DB4FE6" w:rsidRDefault="004F3C8E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3</w:t>
            </w:r>
          </w:p>
        </w:tc>
      </w:tr>
    </w:tbl>
    <w:p w:rsidR="0029369E" w:rsidRDefault="0029369E" w:rsidP="0029369E"/>
    <w:p w:rsidR="004F3C8E" w:rsidRPr="0029369E" w:rsidRDefault="00586148">
      <w:r w:rsidRPr="00586148">
        <w:t xml:space="preserve">IQR, interquartile range; </w:t>
      </w:r>
      <w:r w:rsidR="0029369E" w:rsidRPr="00086069">
        <w:t>SBP</w:t>
      </w:r>
      <w:r w:rsidR="00C409EF">
        <w:t>,</w:t>
      </w:r>
      <w:r w:rsidR="0029369E" w:rsidRPr="00086069">
        <w:t xml:space="preserve"> systolic blood pressure</w:t>
      </w:r>
      <w:r w:rsidR="00C409EF">
        <w:t>;</w:t>
      </w:r>
      <w:r w:rsidR="0029369E" w:rsidRPr="00086069">
        <w:t xml:space="preserve"> DBP</w:t>
      </w:r>
      <w:r w:rsidR="00C409EF">
        <w:t>,</w:t>
      </w:r>
      <w:r w:rsidR="0029369E" w:rsidRPr="00086069">
        <w:t xml:space="preserve"> diastolic blood pressure</w:t>
      </w:r>
      <w:r w:rsidR="00C409EF">
        <w:t>;</w:t>
      </w:r>
      <w:r w:rsidR="0029369E" w:rsidRPr="00086069">
        <w:t xml:space="preserve"> </w:t>
      </w:r>
      <w:r w:rsidRPr="00586148">
        <w:t xml:space="preserve">NIHSS, National Institutes of Health Stroke Scale; </w:t>
      </w:r>
      <w:r w:rsidR="0029369E" w:rsidRPr="00086069">
        <w:t>DWI</w:t>
      </w:r>
      <w:r w:rsidR="00C409EF">
        <w:t>,</w:t>
      </w:r>
      <w:r w:rsidR="0029369E" w:rsidRPr="00086069">
        <w:t xml:space="preserve"> diffusion-weighted image</w:t>
      </w:r>
      <w:r w:rsidR="00C409EF">
        <w:t>;</w:t>
      </w:r>
      <w:r w:rsidR="0029369E" w:rsidRPr="00086069">
        <w:t xml:space="preserve"> FVH</w:t>
      </w:r>
      <w:r w:rsidR="00C409EF">
        <w:t>,</w:t>
      </w:r>
      <w:r w:rsidR="0029369E" w:rsidRPr="00086069">
        <w:t xml:space="preserve"> </w:t>
      </w:r>
      <w:r>
        <w:t>fluid-attenuated inversion recovery</w:t>
      </w:r>
      <w:r w:rsidR="0029369E" w:rsidRPr="00086069">
        <w:t xml:space="preserve"> vascular hyperintensity</w:t>
      </w:r>
    </w:p>
    <w:p w:rsidR="0029369E" w:rsidRDefault="0029369E"/>
    <w:p w:rsidR="0029369E" w:rsidRPr="00597C1B" w:rsidRDefault="0029369E" w:rsidP="0029369E">
      <w:pPr>
        <w:rPr>
          <w:color w:val="000000" w:themeColor="text1"/>
        </w:rPr>
      </w:pPr>
      <w:r w:rsidRPr="00597C1B">
        <w:rPr>
          <w:color w:val="000000" w:themeColor="text1"/>
        </w:rPr>
        <w:lastRenderedPageBreak/>
        <w:t xml:space="preserve">Supplementary Table 2. General characteristics of the subjects according to </w:t>
      </w:r>
      <w:r w:rsidR="00586148" w:rsidRPr="00597C1B">
        <w:rPr>
          <w:color w:val="000000" w:themeColor="text1"/>
        </w:rPr>
        <w:t xml:space="preserve">their </w:t>
      </w:r>
      <w:r w:rsidRPr="00597C1B">
        <w:rPr>
          <w:color w:val="000000" w:themeColor="text1"/>
        </w:rPr>
        <w:t>FVH statu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1772"/>
        <w:gridCol w:w="1772"/>
        <w:gridCol w:w="992"/>
      </w:tblGrid>
      <w:tr w:rsidR="004F3C8E" w:rsidTr="004F3C8E">
        <w:trPr>
          <w:trHeight w:val="616"/>
        </w:trPr>
        <w:tc>
          <w:tcPr>
            <w:tcW w:w="4248" w:type="dxa"/>
          </w:tcPr>
          <w:p w:rsidR="004F3C8E" w:rsidRPr="0029369E" w:rsidRDefault="004F3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vAlign w:val="center"/>
          </w:tcPr>
          <w:p w:rsidR="004F3C8E" w:rsidRPr="0029369E" w:rsidRDefault="0029369E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prominent FVH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B7521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minent FVH</w:t>
            </w:r>
          </w:p>
          <w:p w:rsidR="004F3C8E" w:rsidRPr="0029369E" w:rsidRDefault="004F3C8E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B7521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median (IQR)  </w:t>
            </w:r>
          </w:p>
        </w:tc>
        <w:tc>
          <w:tcPr>
            <w:tcW w:w="1772" w:type="dxa"/>
            <w:vAlign w:val="center"/>
          </w:tcPr>
          <w:p w:rsidR="004F3C8E" w:rsidRPr="0029369E" w:rsidRDefault="004F3C8E" w:rsidP="00897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97A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97A9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897A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B1772C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1772C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</w:tr>
      <w:tr w:rsidR="004F3C8E" w:rsidTr="004F3C8E">
        <w:trPr>
          <w:trHeight w:val="37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 factors, n (%)</w:t>
            </w:r>
          </w:p>
        </w:tc>
        <w:tc>
          <w:tcPr>
            <w:tcW w:w="177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7521C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18.8)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(20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369E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(37.5)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999</w:t>
            </w: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18.8)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(2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369E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15.6)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7521C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</w:tr>
      <w:tr w:rsidR="004F3C8E" w:rsidTr="004F3C8E">
        <w:trPr>
          <w:trHeight w:val="337"/>
        </w:trPr>
        <w:tc>
          <w:tcPr>
            <w:tcW w:w="4248" w:type="dxa"/>
            <w:vAlign w:val="center"/>
          </w:tcPr>
          <w:p w:rsidR="004F3C8E" w:rsidRPr="0029369E" w:rsidRDefault="004F3C8E" w:rsidP="00586148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vious stroke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15.6)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(18.8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</w:tr>
      <w:tr w:rsidR="004F3C8E" w:rsidTr="004F3C8E">
        <w:trPr>
          <w:trHeight w:val="337"/>
        </w:trPr>
        <w:tc>
          <w:tcPr>
            <w:tcW w:w="4248" w:type="dxa"/>
            <w:vAlign w:val="center"/>
          </w:tcPr>
          <w:p w:rsidR="004F3C8E" w:rsidRPr="0029369E" w:rsidRDefault="004F3C8E" w:rsidP="005861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 on arrival, mm Hg</w:t>
            </w:r>
            <w:r w:rsidR="005861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</w:t>
            </w:r>
            <w:r w:rsidR="005861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n</w:t>
            </w: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IQR)</w:t>
            </w:r>
          </w:p>
        </w:tc>
        <w:tc>
          <w:tcPr>
            <w:tcW w:w="1772" w:type="dxa"/>
            <w:vAlign w:val="center"/>
          </w:tcPr>
          <w:p w:rsidR="004F3C8E" w:rsidRPr="0029369E" w:rsidRDefault="004F3C8E" w:rsidP="00897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97A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(12</w:t>
            </w:r>
            <w:r w:rsidR="00897A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897A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772" w:type="dxa"/>
            <w:vAlign w:val="center"/>
          </w:tcPr>
          <w:p w:rsidR="004F3C8E" w:rsidRPr="0029369E" w:rsidRDefault="00B1772C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1772C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</w:tr>
      <w:tr w:rsidR="004F3C8E" w:rsidTr="004F3C8E">
        <w:trPr>
          <w:trHeight w:val="337"/>
        </w:trPr>
        <w:tc>
          <w:tcPr>
            <w:tcW w:w="4248" w:type="dxa"/>
            <w:vAlign w:val="center"/>
          </w:tcPr>
          <w:p w:rsidR="004F3C8E" w:rsidRPr="0029369E" w:rsidRDefault="004F3C8E" w:rsidP="005861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 on arrival, mm Hg</w:t>
            </w:r>
            <w:r w:rsidR="005861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dian (IQR)</w:t>
            </w:r>
          </w:p>
        </w:tc>
        <w:tc>
          <w:tcPr>
            <w:tcW w:w="1772" w:type="dxa"/>
            <w:vAlign w:val="center"/>
          </w:tcPr>
          <w:p w:rsidR="004F3C8E" w:rsidRPr="0029369E" w:rsidRDefault="004F3C8E" w:rsidP="00897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97A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97A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-</w:t>
            </w:r>
            <w:r w:rsidR="00897A9C">
              <w:rPr>
                <w:rFonts w:ascii="Times New Roman" w:hAnsi="Times New Roman" w:cs="Times New Roman"/>
                <w:sz w:val="18"/>
                <w:szCs w:val="18"/>
              </w:rPr>
              <w:t>100)</w:t>
            </w:r>
          </w:p>
        </w:tc>
        <w:tc>
          <w:tcPr>
            <w:tcW w:w="1772" w:type="dxa"/>
            <w:vAlign w:val="center"/>
          </w:tcPr>
          <w:p w:rsidR="004F3C8E" w:rsidRPr="0029369E" w:rsidRDefault="00B1772C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1772C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</w:tr>
      <w:tr w:rsidR="004F3C8E" w:rsidTr="004F3C8E">
        <w:trPr>
          <w:trHeight w:val="319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  <w:r w:rsidR="005861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vel</w:t>
            </w: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g/dL, </w:t>
            </w:r>
          </w:p>
        </w:tc>
        <w:tc>
          <w:tcPr>
            <w:tcW w:w="1772" w:type="dxa"/>
            <w:vAlign w:val="center"/>
          </w:tcPr>
          <w:p w:rsidR="004F3C8E" w:rsidRPr="0029369E" w:rsidRDefault="00897A9C" w:rsidP="00897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4F3C8E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1772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 w:rsidR="00B177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-141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1772C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</w:p>
        </w:tc>
      </w:tr>
      <w:tr w:rsidR="004F3C8E" w:rsidTr="004F3C8E">
        <w:trPr>
          <w:trHeight w:val="337"/>
        </w:trPr>
        <w:tc>
          <w:tcPr>
            <w:tcW w:w="4248" w:type="dxa"/>
            <w:vAlign w:val="center"/>
          </w:tcPr>
          <w:p w:rsidR="004F3C8E" w:rsidRPr="00F275A5" w:rsidRDefault="004F3C8E" w:rsidP="005861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HSS </w:t>
            </w:r>
            <w:r w:rsidR="00586148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ore </w:t>
            </w: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 admission, median</w:t>
            </w:r>
            <w:r w:rsidR="00586148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QR)</w:t>
            </w:r>
          </w:p>
        </w:tc>
        <w:tc>
          <w:tcPr>
            <w:tcW w:w="1772" w:type="dxa"/>
            <w:vAlign w:val="center"/>
          </w:tcPr>
          <w:p w:rsidR="004F3C8E" w:rsidRPr="00F275A5" w:rsidRDefault="00897A9C" w:rsidP="00897A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4F3C8E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-4)</w:t>
            </w:r>
          </w:p>
        </w:tc>
        <w:tc>
          <w:tcPr>
            <w:tcW w:w="1772" w:type="dxa"/>
            <w:vAlign w:val="center"/>
          </w:tcPr>
          <w:p w:rsidR="004F3C8E" w:rsidRPr="00F275A5" w:rsidRDefault="00B1772C" w:rsidP="006477F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4F3C8E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-5)</w:t>
            </w:r>
          </w:p>
        </w:tc>
        <w:tc>
          <w:tcPr>
            <w:tcW w:w="992" w:type="dxa"/>
            <w:vAlign w:val="center"/>
          </w:tcPr>
          <w:p w:rsidR="004F3C8E" w:rsidRPr="00F275A5" w:rsidRDefault="004F3C8E" w:rsidP="00B177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1772C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</w:tr>
      <w:tr w:rsidR="004F3C8E" w:rsidTr="004F3C8E">
        <w:trPr>
          <w:trHeight w:val="337"/>
        </w:trPr>
        <w:tc>
          <w:tcPr>
            <w:tcW w:w="4248" w:type="dxa"/>
            <w:vAlign w:val="center"/>
          </w:tcPr>
          <w:p w:rsidR="004F3C8E" w:rsidRPr="00F275A5" w:rsidRDefault="004F3C8E" w:rsidP="001423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WI lesion, mL, median (IQR)</w:t>
            </w:r>
          </w:p>
        </w:tc>
        <w:tc>
          <w:tcPr>
            <w:tcW w:w="1772" w:type="dxa"/>
            <w:vAlign w:val="center"/>
          </w:tcPr>
          <w:p w:rsidR="004F3C8E" w:rsidRPr="00F275A5" w:rsidRDefault="00897A9C" w:rsidP="00897A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4F3C8E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="004F3C8E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="004F3C8E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  <w:r w:rsidR="004F3C8E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F275A5" w:rsidRDefault="00B1772C" w:rsidP="00B177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  <w:r w:rsidR="004F3C8E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="004F3C8E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</w:t>
            </w:r>
            <w:r w:rsidR="004F3C8E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F275A5" w:rsidRDefault="004F3C8E" w:rsidP="00B177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1772C" w:rsidRPr="00F275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</w:tr>
      <w:tr w:rsidR="004F3C8E" w:rsidTr="004F3C8E">
        <w:trPr>
          <w:trHeight w:val="33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from symptom onset to MRI, min, median (IQR)</w:t>
            </w:r>
          </w:p>
        </w:tc>
        <w:tc>
          <w:tcPr>
            <w:tcW w:w="1772" w:type="dxa"/>
            <w:vAlign w:val="center"/>
          </w:tcPr>
          <w:p w:rsidR="004F3C8E" w:rsidRPr="0029369E" w:rsidRDefault="00897A9C" w:rsidP="00897A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B1772C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5-402)</w:t>
            </w:r>
          </w:p>
        </w:tc>
        <w:tc>
          <w:tcPr>
            <w:tcW w:w="992" w:type="dxa"/>
            <w:vAlign w:val="center"/>
          </w:tcPr>
          <w:p w:rsidR="004F3C8E" w:rsidRPr="0029369E" w:rsidRDefault="00B1772C" w:rsidP="00B17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VH-DWI mismatch, n(%)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(31.3)</w:t>
            </w:r>
          </w:p>
        </w:tc>
        <w:tc>
          <w:tcPr>
            <w:tcW w:w="177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3)</w:t>
            </w:r>
          </w:p>
        </w:tc>
        <w:tc>
          <w:tcPr>
            <w:tcW w:w="992" w:type="dxa"/>
            <w:vAlign w:val="center"/>
          </w:tcPr>
          <w:p w:rsidR="004F3C8E" w:rsidRPr="0029369E" w:rsidRDefault="0029369E" w:rsidP="00293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lusion location, n(%)</w:t>
            </w:r>
          </w:p>
        </w:tc>
        <w:tc>
          <w:tcPr>
            <w:tcW w:w="177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F3C8E" w:rsidRPr="0029369E" w:rsidRDefault="00B7521C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</w:tr>
      <w:tr w:rsidR="004F3C8E" w:rsidTr="004F3C8E">
        <w:trPr>
          <w:trHeight w:val="37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Right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(53.1)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Left 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lusion site, n(%)</w:t>
            </w:r>
          </w:p>
        </w:tc>
        <w:tc>
          <w:tcPr>
            <w:tcW w:w="177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F3C8E" w:rsidRPr="0029369E" w:rsidRDefault="00B7521C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1 proximal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8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1 distal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3C8E" w:rsidTr="004F3C8E">
        <w:trPr>
          <w:trHeight w:val="357"/>
        </w:trPr>
        <w:tc>
          <w:tcPr>
            <w:tcW w:w="4248" w:type="dxa"/>
            <w:vAlign w:val="center"/>
          </w:tcPr>
          <w:p w:rsidR="004F3C8E" w:rsidRPr="0029369E" w:rsidRDefault="004F3C8E" w:rsidP="001423F0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36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2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2" w:type="dxa"/>
            <w:vAlign w:val="center"/>
          </w:tcPr>
          <w:p w:rsidR="004F3C8E" w:rsidRPr="0029369E" w:rsidRDefault="00B7521C" w:rsidP="00B75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4F3C8E" w:rsidRPr="002936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4F3C8E" w:rsidRPr="0029369E" w:rsidRDefault="004F3C8E" w:rsidP="006477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423F0" w:rsidRDefault="001423F0"/>
    <w:p w:rsidR="001423F0" w:rsidRDefault="00586148">
      <w:r w:rsidRPr="00586148">
        <w:t>IQR, interquartile range</w:t>
      </w:r>
      <w:r>
        <w:t xml:space="preserve">; </w:t>
      </w:r>
      <w:r w:rsidR="00086069" w:rsidRPr="00086069">
        <w:t>SBP</w:t>
      </w:r>
      <w:r>
        <w:t>,</w:t>
      </w:r>
      <w:r w:rsidR="00086069" w:rsidRPr="00086069">
        <w:t xml:space="preserve"> systolic blood pressure</w:t>
      </w:r>
      <w:r>
        <w:t>;</w:t>
      </w:r>
      <w:r w:rsidR="00086069" w:rsidRPr="00086069">
        <w:t xml:space="preserve"> DBP</w:t>
      </w:r>
      <w:r>
        <w:t>,</w:t>
      </w:r>
      <w:r w:rsidR="00086069" w:rsidRPr="00086069">
        <w:t xml:space="preserve"> diastolic blood pressure</w:t>
      </w:r>
      <w:r>
        <w:t>;</w:t>
      </w:r>
      <w:r w:rsidRPr="00586148">
        <w:t xml:space="preserve"> NIHSS, National Institutes of Health Stroke Scale;</w:t>
      </w:r>
      <w:r w:rsidR="00086069" w:rsidRPr="00086069">
        <w:t xml:space="preserve"> DWI</w:t>
      </w:r>
      <w:r>
        <w:t>,</w:t>
      </w:r>
      <w:r w:rsidR="00086069" w:rsidRPr="00086069">
        <w:t xml:space="preserve"> diffusion-weighted image</w:t>
      </w:r>
      <w:r>
        <w:t>;</w:t>
      </w:r>
      <w:r w:rsidR="00086069" w:rsidRPr="00086069">
        <w:t xml:space="preserve"> FVH</w:t>
      </w:r>
      <w:r>
        <w:t>,</w:t>
      </w:r>
      <w:r w:rsidR="00086069" w:rsidRPr="00086069">
        <w:t xml:space="preserve"> </w:t>
      </w:r>
      <w:r>
        <w:t>fluid-attenuated inversion recovery</w:t>
      </w:r>
      <w:r w:rsidR="00086069" w:rsidRPr="00086069">
        <w:t xml:space="preserve"> vascular hyperintensity</w:t>
      </w:r>
    </w:p>
    <w:p w:rsidR="001423F0" w:rsidRPr="00586148" w:rsidRDefault="001423F0"/>
    <w:p w:rsidR="001423F0" w:rsidRDefault="001423F0"/>
    <w:p w:rsidR="004F3C8E" w:rsidRPr="004F3C8E" w:rsidRDefault="004F3C8E"/>
    <w:p w:rsidR="004F3C8E" w:rsidRDefault="004F3C8E"/>
    <w:p w:rsidR="006D09D4" w:rsidRPr="00597C1B" w:rsidRDefault="006D09D4">
      <w:pPr>
        <w:rPr>
          <w:color w:val="000000" w:themeColor="text1"/>
        </w:rPr>
      </w:pPr>
      <w:r w:rsidRPr="00597C1B">
        <w:rPr>
          <w:color w:val="000000" w:themeColor="text1"/>
        </w:rPr>
        <w:lastRenderedPageBreak/>
        <w:t xml:space="preserve">Supplementary Table 3. General characteristics according to reperfusion therapy among the </w:t>
      </w:r>
      <w:r w:rsidR="001B36B6" w:rsidRPr="00597C1B">
        <w:rPr>
          <w:color w:val="000000" w:themeColor="text1"/>
        </w:rPr>
        <w:t>patients</w:t>
      </w:r>
      <w:r w:rsidRPr="00597C1B">
        <w:rPr>
          <w:color w:val="000000" w:themeColor="text1"/>
        </w:rPr>
        <w:t xml:space="preserve"> with prominent FVH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1842"/>
        <w:gridCol w:w="1843"/>
        <w:gridCol w:w="993"/>
      </w:tblGrid>
      <w:tr w:rsidR="006D09D4" w:rsidTr="001B36B6">
        <w:trPr>
          <w:trHeight w:val="616"/>
        </w:trPr>
        <w:tc>
          <w:tcPr>
            <w:tcW w:w="4248" w:type="dxa"/>
          </w:tcPr>
          <w:p w:rsidR="006D09D4" w:rsidRPr="00DB4FE6" w:rsidRDefault="006D09D4" w:rsidP="00C561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 xml:space="preserve">No reperfusion therap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prominent FVH </w:t>
            </w: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843" w:type="dxa"/>
            <w:vAlign w:val="center"/>
          </w:tcPr>
          <w:p w:rsidR="001B36B6" w:rsidRDefault="006D09D4" w:rsidP="001B36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Reperfusion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prominent FVH</w:t>
            </w:r>
          </w:p>
          <w:p w:rsidR="006D09D4" w:rsidRPr="00DB4FE6" w:rsidRDefault="006D09D4" w:rsidP="001B36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median (IQR)  </w:t>
            </w:r>
          </w:p>
        </w:tc>
        <w:tc>
          <w:tcPr>
            <w:tcW w:w="1842" w:type="dxa"/>
            <w:vAlign w:val="center"/>
          </w:tcPr>
          <w:p w:rsidR="006D09D4" w:rsidRPr="00DB4FE6" w:rsidRDefault="00E64058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5(5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4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bookmarkStart w:id="0" w:name="_GoBack"/>
            <w:bookmarkEnd w:id="0"/>
          </w:p>
        </w:tc>
        <w:tc>
          <w:tcPr>
            <w:tcW w:w="184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5(5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64058">
              <w:rPr>
                <w:rFonts w:ascii="Times New Roman" w:hAnsi="Times New Roman" w:cs="Times New Roman" w:hint="eastAsia"/>
                <w:sz w:val="18"/>
                <w:szCs w:val="18"/>
              </w:rPr>
              <w:t>.6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(37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5.4)</w:t>
            </w:r>
          </w:p>
        </w:tc>
        <w:tc>
          <w:tcPr>
            <w:tcW w:w="993" w:type="dxa"/>
            <w:vAlign w:val="center"/>
          </w:tcPr>
          <w:p w:rsidR="006D09D4" w:rsidRPr="00DB4FE6" w:rsidRDefault="00E85B7B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3</w:t>
            </w:r>
          </w:p>
        </w:tc>
      </w:tr>
      <w:tr w:rsidR="006D09D4" w:rsidTr="001B36B6">
        <w:trPr>
          <w:trHeight w:val="37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 factors, n (%)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842" w:type="dxa"/>
            <w:vAlign w:val="center"/>
          </w:tcPr>
          <w:p w:rsidR="006D09D4" w:rsidRPr="00DB4FE6" w:rsidRDefault="004E6A48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9.3)</w:t>
            </w:r>
          </w:p>
        </w:tc>
        <w:tc>
          <w:tcPr>
            <w:tcW w:w="1843" w:type="dxa"/>
            <w:vAlign w:val="center"/>
          </w:tcPr>
          <w:p w:rsidR="006D09D4" w:rsidRPr="00DB4FE6" w:rsidRDefault="004E6A48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(5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4E6A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="004E6A4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1842" w:type="dxa"/>
            <w:vAlign w:val="center"/>
          </w:tcPr>
          <w:p w:rsidR="006D09D4" w:rsidRPr="00DB4FE6" w:rsidRDefault="004E6A48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(1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843" w:type="dxa"/>
            <w:vAlign w:val="center"/>
          </w:tcPr>
          <w:p w:rsidR="006D09D4" w:rsidRPr="00DB4FE6" w:rsidRDefault="004E6A48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23.1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4E6A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E6A48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(4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(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4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(19.2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4E6A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E6A48"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(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2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</w:tr>
      <w:tr w:rsidR="006D09D4" w:rsidTr="001B36B6">
        <w:trPr>
          <w:trHeight w:val="33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rvious stroke  </w:t>
            </w:r>
          </w:p>
        </w:tc>
        <w:tc>
          <w:tcPr>
            <w:tcW w:w="1842" w:type="dxa"/>
            <w:vAlign w:val="center"/>
          </w:tcPr>
          <w:p w:rsidR="006D09D4" w:rsidRPr="00DB4FE6" w:rsidRDefault="004E6A48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)</w:t>
            </w:r>
          </w:p>
        </w:tc>
        <w:tc>
          <w:tcPr>
            <w:tcW w:w="1843" w:type="dxa"/>
            <w:vAlign w:val="center"/>
          </w:tcPr>
          <w:p w:rsidR="006D09D4" w:rsidRPr="00DB4FE6" w:rsidRDefault="004E6A48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.2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4E6A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E6A48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</w:tr>
      <w:tr w:rsidR="006D09D4" w:rsidTr="001B36B6">
        <w:trPr>
          <w:trHeight w:val="337"/>
        </w:trPr>
        <w:tc>
          <w:tcPr>
            <w:tcW w:w="4248" w:type="dxa"/>
            <w:vAlign w:val="center"/>
          </w:tcPr>
          <w:p w:rsidR="006D09D4" w:rsidRPr="00DB4FE6" w:rsidRDefault="006D09D4" w:rsidP="001B36B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 on arrival, mm Hg</w:t>
            </w:r>
            <w:r w:rsidR="001B36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</w:t>
            </w:r>
            <w:r w:rsidR="001B36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(IQR)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0(1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-150)</w:t>
            </w:r>
          </w:p>
        </w:tc>
        <w:tc>
          <w:tcPr>
            <w:tcW w:w="184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(130-1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</w:tr>
      <w:tr w:rsidR="006D09D4" w:rsidTr="001B36B6">
        <w:trPr>
          <w:trHeight w:val="337"/>
        </w:trPr>
        <w:tc>
          <w:tcPr>
            <w:tcW w:w="4248" w:type="dxa"/>
            <w:vAlign w:val="center"/>
          </w:tcPr>
          <w:p w:rsidR="006D09D4" w:rsidRPr="00DB4FE6" w:rsidRDefault="006D09D4" w:rsidP="001B36B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 on arrival, mm Hg</w:t>
            </w:r>
            <w:r w:rsidR="001B36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(70-90)</w:t>
            </w:r>
          </w:p>
        </w:tc>
        <w:tc>
          <w:tcPr>
            <w:tcW w:w="184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(80-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</w:tr>
      <w:tr w:rsidR="006D09D4" w:rsidTr="001B36B6">
        <w:trPr>
          <w:trHeight w:val="319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  <w:r w:rsidR="001B36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vel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mg/dL, 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0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(1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</w:p>
        </w:tc>
      </w:tr>
      <w:tr w:rsidR="006D09D4" w:rsidTr="001B36B6">
        <w:trPr>
          <w:trHeight w:val="337"/>
        </w:trPr>
        <w:tc>
          <w:tcPr>
            <w:tcW w:w="4248" w:type="dxa"/>
            <w:vAlign w:val="center"/>
          </w:tcPr>
          <w:p w:rsidR="006D09D4" w:rsidRPr="00DB4FE6" w:rsidRDefault="006D09D4" w:rsidP="001B36B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HSS </w:t>
            </w:r>
            <w:r w:rsidR="001B36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ore 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n admission, median </w:t>
            </w:r>
            <w:r w:rsidR="001B36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QR)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(2-4)</w:t>
            </w:r>
          </w:p>
        </w:tc>
        <w:tc>
          <w:tcPr>
            <w:tcW w:w="184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2-5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6D09D4" w:rsidTr="001B36B6">
        <w:trPr>
          <w:trHeight w:val="33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WI lesion, mL, median (IQR)</w:t>
            </w:r>
          </w:p>
        </w:tc>
        <w:tc>
          <w:tcPr>
            <w:tcW w:w="1842" w:type="dxa"/>
            <w:vAlign w:val="center"/>
          </w:tcPr>
          <w:p w:rsidR="006D09D4" w:rsidRPr="00DB4FE6" w:rsidRDefault="00E64058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D09D4" w:rsidRPr="00DB4FE6" w:rsidRDefault="00E64058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1.27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</w:p>
        </w:tc>
      </w:tr>
      <w:tr w:rsidR="006D09D4" w:rsidTr="001B36B6">
        <w:trPr>
          <w:trHeight w:val="33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from symptom onset to MRI, min, median (IQR)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D09D4" w:rsidRPr="00DB4FE6" w:rsidRDefault="006D09D4" w:rsidP="00E640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E6405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VH-DWI mismatch, n(%)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lusion location, n(%)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</w:tr>
      <w:tr w:rsidR="006D09D4" w:rsidTr="001B36B6">
        <w:trPr>
          <w:trHeight w:val="37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Right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63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8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Left 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lusion site, n(%)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1 proximal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.2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6D09D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2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1 distal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2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2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C561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1B36B6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="001B36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ly neurological deterioration</w:t>
            </w: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842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20.4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</w:tr>
      <w:tr w:rsidR="006D09D4" w:rsidTr="001B36B6">
        <w:trPr>
          <w:trHeight w:val="357"/>
        </w:trPr>
        <w:tc>
          <w:tcPr>
            <w:tcW w:w="4248" w:type="dxa"/>
            <w:vAlign w:val="center"/>
          </w:tcPr>
          <w:p w:rsidR="006D09D4" w:rsidRPr="00DB4FE6" w:rsidRDefault="006D09D4" w:rsidP="00C5611F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4F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favorable outcome, n (%)</w:t>
            </w:r>
          </w:p>
        </w:tc>
        <w:tc>
          <w:tcPr>
            <w:tcW w:w="1842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6D09D4" w:rsidRPr="00DB4FE6" w:rsidRDefault="00E85B7B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  <w:r w:rsidR="006D09D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6D09D4" w:rsidRPr="00DB4FE6" w:rsidRDefault="006D09D4" w:rsidP="00E85B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E85B7B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</w:tr>
    </w:tbl>
    <w:p w:rsidR="006D09D4" w:rsidRDefault="006D09D4"/>
    <w:p w:rsidR="006D09D4" w:rsidRPr="006D09D4" w:rsidRDefault="001B36B6">
      <w:r w:rsidRPr="001B36B6">
        <w:t>IQR, interquartile range</w:t>
      </w:r>
      <w:r>
        <w:t xml:space="preserve">; </w:t>
      </w:r>
      <w:r w:rsidR="006D09D4" w:rsidRPr="00086069">
        <w:t>SBP</w:t>
      </w:r>
      <w:r>
        <w:t>,</w:t>
      </w:r>
      <w:r w:rsidR="006D09D4" w:rsidRPr="00086069">
        <w:t xml:space="preserve"> systolic blood pressure</w:t>
      </w:r>
      <w:r>
        <w:t>;</w:t>
      </w:r>
      <w:r w:rsidR="006D09D4" w:rsidRPr="00086069">
        <w:t xml:space="preserve"> DBP</w:t>
      </w:r>
      <w:r>
        <w:t>,</w:t>
      </w:r>
      <w:r w:rsidR="006D09D4" w:rsidRPr="00086069">
        <w:t xml:space="preserve"> diastolic blood pressure</w:t>
      </w:r>
      <w:r>
        <w:t>;</w:t>
      </w:r>
      <w:r w:rsidR="006D09D4" w:rsidRPr="00086069">
        <w:t xml:space="preserve"> </w:t>
      </w:r>
      <w:r w:rsidRPr="001B36B6">
        <w:t xml:space="preserve">National Institutes of Health Stroke Scale; </w:t>
      </w:r>
      <w:r w:rsidR="006D09D4" w:rsidRPr="00086069">
        <w:t>DWI</w:t>
      </w:r>
      <w:r>
        <w:t>,</w:t>
      </w:r>
      <w:r w:rsidR="006D09D4" w:rsidRPr="00086069">
        <w:t xml:space="preserve"> diffusion-weighted image</w:t>
      </w:r>
      <w:r>
        <w:t>;</w:t>
      </w:r>
      <w:r w:rsidR="006D09D4" w:rsidRPr="00086069">
        <w:t xml:space="preserve"> </w:t>
      </w:r>
      <w:r w:rsidRPr="001B36B6">
        <w:t>FVH, fluid-attenuated inversion recovery vascular hyperintensity</w:t>
      </w:r>
    </w:p>
    <w:sectPr w:rsidR="006D09D4" w:rsidRPr="006D09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74A" w:rsidRDefault="00AA574A" w:rsidP="004137C5">
      <w:pPr>
        <w:spacing w:after="0" w:line="240" w:lineRule="auto"/>
      </w:pPr>
      <w:r>
        <w:separator/>
      </w:r>
    </w:p>
  </w:endnote>
  <w:endnote w:type="continuationSeparator" w:id="0">
    <w:p w:rsidR="00AA574A" w:rsidRDefault="00AA574A" w:rsidP="00413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74A" w:rsidRDefault="00AA574A" w:rsidP="004137C5">
      <w:pPr>
        <w:spacing w:after="0" w:line="240" w:lineRule="auto"/>
      </w:pPr>
      <w:r>
        <w:separator/>
      </w:r>
    </w:p>
  </w:footnote>
  <w:footnote w:type="continuationSeparator" w:id="0">
    <w:p w:rsidR="00AA574A" w:rsidRDefault="00AA574A" w:rsidP="00413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E1B"/>
    <w:rsid w:val="0000333E"/>
    <w:rsid w:val="00086069"/>
    <w:rsid w:val="000C0C47"/>
    <w:rsid w:val="001423F0"/>
    <w:rsid w:val="001B36B6"/>
    <w:rsid w:val="001E5D72"/>
    <w:rsid w:val="00223E1B"/>
    <w:rsid w:val="0029369E"/>
    <w:rsid w:val="004137C5"/>
    <w:rsid w:val="00481D39"/>
    <w:rsid w:val="004E6A48"/>
    <w:rsid w:val="004F3C8E"/>
    <w:rsid w:val="00586148"/>
    <w:rsid w:val="00597C1B"/>
    <w:rsid w:val="005A10E8"/>
    <w:rsid w:val="006477FE"/>
    <w:rsid w:val="006D09D4"/>
    <w:rsid w:val="007C73D1"/>
    <w:rsid w:val="00897A9C"/>
    <w:rsid w:val="00920107"/>
    <w:rsid w:val="00952AFF"/>
    <w:rsid w:val="009D2314"/>
    <w:rsid w:val="009E6B35"/>
    <w:rsid w:val="00A92534"/>
    <w:rsid w:val="00AA574A"/>
    <w:rsid w:val="00AC33EC"/>
    <w:rsid w:val="00AD6D85"/>
    <w:rsid w:val="00AE348F"/>
    <w:rsid w:val="00B1772C"/>
    <w:rsid w:val="00B7521C"/>
    <w:rsid w:val="00BE79DC"/>
    <w:rsid w:val="00C409EF"/>
    <w:rsid w:val="00C70047"/>
    <w:rsid w:val="00C86E42"/>
    <w:rsid w:val="00DA15A7"/>
    <w:rsid w:val="00DB4FE6"/>
    <w:rsid w:val="00DC06CE"/>
    <w:rsid w:val="00E636BC"/>
    <w:rsid w:val="00E64058"/>
    <w:rsid w:val="00E85B7B"/>
    <w:rsid w:val="00F15EFF"/>
    <w:rsid w:val="00F275A5"/>
    <w:rsid w:val="00FC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E3B596-8573-4159-B5EA-05134BDCD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2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477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477F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137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137C5"/>
  </w:style>
  <w:style w:type="paragraph" w:styleId="a6">
    <w:name w:val="footer"/>
    <w:basedOn w:val="a"/>
    <w:link w:val="Char1"/>
    <w:uiPriority w:val="99"/>
    <w:unhideWhenUsed/>
    <w:rsid w:val="004137C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13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12CFD6-C5BC-4F40-91AE-48577AAD7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</TotalTime>
  <Pages>3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김 대현</cp:lastModifiedBy>
  <cp:revision>18</cp:revision>
  <cp:lastPrinted>2019-05-01T05:13:00Z</cp:lastPrinted>
  <dcterms:created xsi:type="dcterms:W3CDTF">2019-05-01T04:15:00Z</dcterms:created>
  <dcterms:modified xsi:type="dcterms:W3CDTF">2019-06-03T03:00:00Z</dcterms:modified>
</cp:coreProperties>
</file>